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9DCF5" w14:textId="731E61F1" w:rsidR="004F3941" w:rsidRDefault="004F3941"/>
    <w:p w14:paraId="3F19B779" w14:textId="287E44DF" w:rsidR="004F3941" w:rsidRDefault="00266CB3">
      <w:r w:rsidRPr="00266CB3">
        <w:t>S3: Participants knowledge about Transmission of HP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269"/>
        <w:gridCol w:w="1437"/>
      </w:tblGrid>
      <w:tr w:rsidR="004F3941" w14:paraId="40E36DEE" w14:textId="77777777" w:rsidTr="00D442E7">
        <w:trPr>
          <w:trHeight w:val="575"/>
        </w:trPr>
        <w:tc>
          <w:tcPr>
            <w:tcW w:w="3681" w:type="dxa"/>
            <w:hideMark/>
          </w:tcPr>
          <w:p w14:paraId="1D816728" w14:textId="4F85ECB8" w:rsidR="004F3941" w:rsidRDefault="004F3941" w:rsidP="00D442E7">
            <w:pPr>
              <w:rPr>
                <w:b/>
                <w:bCs/>
              </w:rPr>
            </w:pPr>
            <w:r>
              <w:rPr>
                <w:b/>
                <w:bCs/>
              </w:rPr>
              <w:t>Route of Transmission</w:t>
            </w:r>
            <w:r w:rsidR="004D1FB7">
              <w:rPr>
                <w:b/>
                <w:bCs/>
              </w:rPr>
              <w:t xml:space="preserve"> **</w:t>
            </w:r>
          </w:p>
        </w:tc>
        <w:tc>
          <w:tcPr>
            <w:tcW w:w="1269" w:type="dxa"/>
            <w:hideMark/>
          </w:tcPr>
          <w:p w14:paraId="085F3AD5" w14:textId="77777777" w:rsidR="004F3941" w:rsidRDefault="004F3941" w:rsidP="00D442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1437" w:type="dxa"/>
            <w:hideMark/>
          </w:tcPr>
          <w:p w14:paraId="4860B3ED" w14:textId="77777777" w:rsidR="004F3941" w:rsidRDefault="004F3941" w:rsidP="00D442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4F3941" w14:paraId="48FE1AC9" w14:textId="77777777" w:rsidTr="004F3941">
        <w:tc>
          <w:tcPr>
            <w:tcW w:w="3681" w:type="dxa"/>
            <w:tcBorders>
              <w:bottom w:val="single" w:sz="4" w:space="0" w:color="F2F2F2" w:themeColor="background1" w:themeShade="F2"/>
            </w:tcBorders>
            <w:hideMark/>
          </w:tcPr>
          <w:p w14:paraId="6FFD0D56" w14:textId="60E057BF" w:rsidR="004F3941" w:rsidRDefault="004F3941" w:rsidP="00D442E7">
            <w:r>
              <w:rPr>
                <w:b/>
                <w:bCs/>
              </w:rPr>
              <w:t>Sexual intercourse</w:t>
            </w:r>
          </w:p>
        </w:tc>
        <w:tc>
          <w:tcPr>
            <w:tcW w:w="1269" w:type="dxa"/>
            <w:tcBorders>
              <w:bottom w:val="single" w:sz="4" w:space="0" w:color="F2F2F2" w:themeColor="background1" w:themeShade="F2"/>
            </w:tcBorders>
          </w:tcPr>
          <w:p w14:paraId="59F5A031" w14:textId="77777777" w:rsidR="004F3941" w:rsidRDefault="004F3941" w:rsidP="00D442E7"/>
        </w:tc>
        <w:tc>
          <w:tcPr>
            <w:tcW w:w="1437" w:type="dxa"/>
            <w:tcBorders>
              <w:bottom w:val="single" w:sz="4" w:space="0" w:color="F2F2F2" w:themeColor="background1" w:themeShade="F2"/>
            </w:tcBorders>
          </w:tcPr>
          <w:p w14:paraId="3F0F4CB2" w14:textId="77777777" w:rsidR="004F3941" w:rsidRDefault="004F3941" w:rsidP="00D442E7"/>
        </w:tc>
      </w:tr>
      <w:tr w:rsidR="004F3941" w14:paraId="7599BA01" w14:textId="77777777" w:rsidTr="004F3941"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57566DDB" w14:textId="32F8D355" w:rsidR="004F3941" w:rsidRDefault="004F3941" w:rsidP="00D442E7">
            <w:r>
              <w:t xml:space="preserve">   Yes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29C1466C" w14:textId="2B6C5645" w:rsidR="004F3941" w:rsidRDefault="004F3941" w:rsidP="00D442E7">
            <w:pPr>
              <w:jc w:val="center"/>
            </w:pPr>
            <w:r>
              <w:t>391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76B76B3B" w14:textId="507CF8DD" w:rsidR="004F3941" w:rsidRDefault="004D1FB7" w:rsidP="00D442E7">
            <w:pPr>
              <w:jc w:val="center"/>
            </w:pPr>
            <w:r>
              <w:t>97</w:t>
            </w:r>
          </w:p>
        </w:tc>
      </w:tr>
      <w:tr w:rsidR="004F3941" w14:paraId="01BA446C" w14:textId="77777777" w:rsidTr="004F3941">
        <w:trPr>
          <w:trHeight w:val="193"/>
        </w:trPr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000000"/>
            </w:tcBorders>
            <w:hideMark/>
          </w:tcPr>
          <w:p w14:paraId="2581B712" w14:textId="280D1A5C" w:rsidR="004F3941" w:rsidRDefault="004F3941" w:rsidP="00D442E7">
            <w:r>
              <w:t xml:space="preserve">   No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000000"/>
            </w:tcBorders>
            <w:hideMark/>
          </w:tcPr>
          <w:p w14:paraId="7C58E701" w14:textId="10CF1AE3" w:rsidR="004F3941" w:rsidRDefault="004F3941" w:rsidP="00D442E7">
            <w:pPr>
              <w:jc w:val="center"/>
            </w:pPr>
            <w:r>
              <w:t>1</w:t>
            </w:r>
            <w:r w:rsidR="004D1FB7">
              <w:t>2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000000"/>
            </w:tcBorders>
            <w:hideMark/>
          </w:tcPr>
          <w:p w14:paraId="79A31DC7" w14:textId="65641D4F" w:rsidR="004F3941" w:rsidRDefault="004D1FB7" w:rsidP="00D442E7">
            <w:pPr>
              <w:jc w:val="center"/>
            </w:pPr>
            <w:r>
              <w:t>3</w:t>
            </w:r>
          </w:p>
        </w:tc>
      </w:tr>
      <w:tr w:rsidR="004F3941" w14:paraId="55E08CDF" w14:textId="77777777" w:rsidTr="004F3941">
        <w:tc>
          <w:tcPr>
            <w:tcW w:w="3681" w:type="dxa"/>
            <w:tcBorders>
              <w:bottom w:val="single" w:sz="4" w:space="0" w:color="F2F2F2" w:themeColor="background1" w:themeShade="F2"/>
            </w:tcBorders>
            <w:hideMark/>
          </w:tcPr>
          <w:p w14:paraId="7D39265D" w14:textId="196199D8" w:rsidR="004F3941" w:rsidRDefault="004F3941" w:rsidP="00D442E7">
            <w:r>
              <w:rPr>
                <w:b/>
                <w:bCs/>
              </w:rPr>
              <w:t>Skin to skin contact</w:t>
            </w:r>
          </w:p>
        </w:tc>
        <w:tc>
          <w:tcPr>
            <w:tcW w:w="1269" w:type="dxa"/>
            <w:tcBorders>
              <w:bottom w:val="single" w:sz="4" w:space="0" w:color="F2F2F2" w:themeColor="background1" w:themeShade="F2"/>
            </w:tcBorders>
          </w:tcPr>
          <w:p w14:paraId="1481C51C" w14:textId="77777777" w:rsidR="004F3941" w:rsidRDefault="004F3941" w:rsidP="00D442E7"/>
        </w:tc>
        <w:tc>
          <w:tcPr>
            <w:tcW w:w="1437" w:type="dxa"/>
            <w:tcBorders>
              <w:bottom w:val="single" w:sz="4" w:space="0" w:color="F2F2F2" w:themeColor="background1" w:themeShade="F2"/>
            </w:tcBorders>
          </w:tcPr>
          <w:p w14:paraId="51737872" w14:textId="77777777" w:rsidR="004F3941" w:rsidRDefault="004F3941" w:rsidP="00D442E7"/>
        </w:tc>
      </w:tr>
      <w:tr w:rsidR="004F3941" w14:paraId="24CCFA71" w14:textId="77777777" w:rsidTr="004F3941"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22893096" w14:textId="77777777" w:rsidR="004F3941" w:rsidRDefault="004F3941" w:rsidP="00D442E7">
            <w:r>
              <w:t xml:space="preserve">   Yes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0419C1B6" w14:textId="59E8F60D" w:rsidR="004F3941" w:rsidRDefault="004F3941" w:rsidP="00D442E7">
            <w:pPr>
              <w:jc w:val="center"/>
            </w:pPr>
            <w:r>
              <w:t>209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6B292713" w14:textId="4C1669C4" w:rsidR="004F3941" w:rsidRDefault="004D1FB7" w:rsidP="00D442E7">
            <w:pPr>
              <w:jc w:val="center"/>
            </w:pPr>
            <w:r>
              <w:t>51.9</w:t>
            </w:r>
          </w:p>
        </w:tc>
      </w:tr>
      <w:tr w:rsidR="004F3941" w14:paraId="70C79F8B" w14:textId="77777777" w:rsidTr="004F3941">
        <w:trPr>
          <w:trHeight w:val="184"/>
        </w:trPr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000000"/>
            </w:tcBorders>
            <w:hideMark/>
          </w:tcPr>
          <w:p w14:paraId="66B08250" w14:textId="77777777" w:rsidR="004F3941" w:rsidRDefault="004F3941" w:rsidP="00D442E7">
            <w:r>
              <w:t xml:space="preserve">   No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000000"/>
            </w:tcBorders>
            <w:hideMark/>
          </w:tcPr>
          <w:p w14:paraId="1C8418EC" w14:textId="6C28F14D" w:rsidR="004F3941" w:rsidRDefault="004F3941" w:rsidP="00D442E7">
            <w:pPr>
              <w:jc w:val="center"/>
            </w:pPr>
            <w:r>
              <w:t>19</w:t>
            </w:r>
            <w:r w:rsidR="004D1FB7">
              <w:t>4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000000"/>
            </w:tcBorders>
            <w:hideMark/>
          </w:tcPr>
          <w:p w14:paraId="12BCD1C1" w14:textId="5A91E4F7" w:rsidR="004F3941" w:rsidRDefault="004D1FB7" w:rsidP="00D442E7">
            <w:pPr>
              <w:jc w:val="center"/>
            </w:pPr>
            <w:r>
              <w:t>48.1</w:t>
            </w:r>
          </w:p>
        </w:tc>
      </w:tr>
      <w:tr w:rsidR="004F3941" w14:paraId="728C7264" w14:textId="77777777" w:rsidTr="004F3941">
        <w:trPr>
          <w:trHeight w:val="258"/>
        </w:trPr>
        <w:tc>
          <w:tcPr>
            <w:tcW w:w="3681" w:type="dxa"/>
            <w:tcBorders>
              <w:bottom w:val="single" w:sz="4" w:space="0" w:color="F2F2F2" w:themeColor="background1" w:themeShade="F2"/>
            </w:tcBorders>
            <w:hideMark/>
          </w:tcPr>
          <w:p w14:paraId="47567054" w14:textId="263841F9" w:rsidR="004F3941" w:rsidRPr="00E32958" w:rsidRDefault="004F3941" w:rsidP="00D442E7">
            <w:r>
              <w:rPr>
                <w:b/>
                <w:bCs/>
              </w:rPr>
              <w:t>Skin to mucosa contact</w:t>
            </w:r>
          </w:p>
        </w:tc>
        <w:tc>
          <w:tcPr>
            <w:tcW w:w="1269" w:type="dxa"/>
            <w:tcBorders>
              <w:bottom w:val="single" w:sz="4" w:space="0" w:color="F2F2F2" w:themeColor="background1" w:themeShade="F2"/>
            </w:tcBorders>
          </w:tcPr>
          <w:p w14:paraId="5A203170" w14:textId="77777777" w:rsidR="004F3941" w:rsidRDefault="004F3941" w:rsidP="00D442E7"/>
        </w:tc>
        <w:tc>
          <w:tcPr>
            <w:tcW w:w="1437" w:type="dxa"/>
            <w:tcBorders>
              <w:bottom w:val="single" w:sz="4" w:space="0" w:color="F2F2F2" w:themeColor="background1" w:themeShade="F2"/>
            </w:tcBorders>
          </w:tcPr>
          <w:p w14:paraId="2015773F" w14:textId="77777777" w:rsidR="004F3941" w:rsidRDefault="004F3941" w:rsidP="00D442E7"/>
        </w:tc>
      </w:tr>
      <w:tr w:rsidR="004F3941" w14:paraId="0502445A" w14:textId="77777777" w:rsidTr="004F3941">
        <w:trPr>
          <w:trHeight w:val="271"/>
        </w:trPr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10D639D" w14:textId="3150B8F8" w:rsidR="004F3941" w:rsidRPr="00B05701" w:rsidRDefault="004F3941" w:rsidP="00D442E7">
            <w:pPr>
              <w:rPr>
                <w:b/>
                <w:bCs/>
              </w:rPr>
            </w:pPr>
            <w:r>
              <w:t xml:space="preserve">   Yes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9B3261F" w14:textId="1E8FD87F" w:rsidR="004F3941" w:rsidRDefault="004F3941" w:rsidP="004F3941">
            <w:pPr>
              <w:jc w:val="center"/>
            </w:pPr>
            <w:r>
              <w:t>257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8CA53EB" w14:textId="488F7014" w:rsidR="004F3941" w:rsidRDefault="004D1FB7" w:rsidP="004D1FB7">
            <w:pPr>
              <w:jc w:val="center"/>
            </w:pPr>
            <w:r>
              <w:t>63.8</w:t>
            </w:r>
          </w:p>
        </w:tc>
      </w:tr>
      <w:tr w:rsidR="004F3941" w14:paraId="029686C5" w14:textId="77777777" w:rsidTr="004F3941">
        <w:tc>
          <w:tcPr>
            <w:tcW w:w="3681" w:type="dxa"/>
            <w:tcBorders>
              <w:top w:val="single" w:sz="4" w:space="0" w:color="F2F2F2" w:themeColor="background1" w:themeShade="F2"/>
            </w:tcBorders>
            <w:hideMark/>
          </w:tcPr>
          <w:p w14:paraId="4304EC6A" w14:textId="3F626D27" w:rsidR="004F3941" w:rsidRDefault="004F3941" w:rsidP="00D442E7">
            <w:r>
              <w:t xml:space="preserve">    No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</w:tcBorders>
            <w:hideMark/>
          </w:tcPr>
          <w:p w14:paraId="2EEE6F6F" w14:textId="0C74EC22" w:rsidR="004F3941" w:rsidRDefault="004F3941" w:rsidP="00D442E7">
            <w:pPr>
              <w:jc w:val="center"/>
            </w:pPr>
            <w:r>
              <w:t>14</w:t>
            </w:r>
            <w:r w:rsidR="004D1FB7">
              <w:t>6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</w:tcBorders>
            <w:hideMark/>
          </w:tcPr>
          <w:p w14:paraId="0C35AF66" w14:textId="28C6969E" w:rsidR="004F3941" w:rsidRDefault="004D1FB7" w:rsidP="00D442E7">
            <w:pPr>
              <w:jc w:val="center"/>
            </w:pPr>
            <w:r>
              <w:t>36.2</w:t>
            </w:r>
          </w:p>
        </w:tc>
      </w:tr>
      <w:tr w:rsidR="004F3941" w14:paraId="2D1A6BF3" w14:textId="77777777" w:rsidTr="004F3941">
        <w:tc>
          <w:tcPr>
            <w:tcW w:w="3681" w:type="dxa"/>
            <w:tcBorders>
              <w:bottom w:val="single" w:sz="4" w:space="0" w:color="F2F2F2" w:themeColor="background1" w:themeShade="F2"/>
            </w:tcBorders>
            <w:hideMark/>
          </w:tcPr>
          <w:p w14:paraId="45911DFA" w14:textId="7B9826CF" w:rsidR="004F3941" w:rsidRDefault="004F3941" w:rsidP="00D442E7">
            <w:r>
              <w:rPr>
                <w:b/>
                <w:bCs/>
                <w:sz w:val="24"/>
                <w:szCs w:val="24"/>
              </w:rPr>
              <w:t>Mother to fetus</w:t>
            </w:r>
          </w:p>
        </w:tc>
        <w:tc>
          <w:tcPr>
            <w:tcW w:w="1269" w:type="dxa"/>
            <w:tcBorders>
              <w:bottom w:val="single" w:sz="4" w:space="0" w:color="F2F2F2" w:themeColor="background1" w:themeShade="F2"/>
            </w:tcBorders>
          </w:tcPr>
          <w:p w14:paraId="6B37EB44" w14:textId="77777777" w:rsidR="004F3941" w:rsidRDefault="004F3941" w:rsidP="00D442E7"/>
        </w:tc>
        <w:tc>
          <w:tcPr>
            <w:tcW w:w="1437" w:type="dxa"/>
            <w:tcBorders>
              <w:bottom w:val="single" w:sz="4" w:space="0" w:color="F2F2F2" w:themeColor="background1" w:themeShade="F2"/>
            </w:tcBorders>
          </w:tcPr>
          <w:p w14:paraId="5B497BAC" w14:textId="77777777" w:rsidR="004F3941" w:rsidRDefault="004F3941" w:rsidP="00D442E7"/>
        </w:tc>
      </w:tr>
      <w:tr w:rsidR="004F3941" w14:paraId="489AD56A" w14:textId="77777777" w:rsidTr="004F3941"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69AC036B" w14:textId="77777777" w:rsidR="004F3941" w:rsidRDefault="004F3941" w:rsidP="00D442E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Yes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070C1E47" w14:textId="51DFB079" w:rsidR="004F3941" w:rsidRDefault="004F3941" w:rsidP="00D442E7">
            <w:pPr>
              <w:jc w:val="center"/>
            </w:pPr>
            <w:r>
              <w:t>207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76F24DAD" w14:textId="6CF97B43" w:rsidR="004F3941" w:rsidRDefault="004D1FB7" w:rsidP="00D442E7">
            <w:pPr>
              <w:jc w:val="center"/>
            </w:pPr>
            <w:r>
              <w:t>51.4</w:t>
            </w:r>
          </w:p>
        </w:tc>
      </w:tr>
      <w:tr w:rsidR="004F3941" w14:paraId="7D4AE6AB" w14:textId="77777777" w:rsidTr="004F3941">
        <w:tc>
          <w:tcPr>
            <w:tcW w:w="3681" w:type="dxa"/>
            <w:tcBorders>
              <w:top w:val="single" w:sz="4" w:space="0" w:color="F2F2F2" w:themeColor="background1" w:themeShade="F2"/>
            </w:tcBorders>
            <w:hideMark/>
          </w:tcPr>
          <w:p w14:paraId="76FA2F2D" w14:textId="77777777" w:rsidR="004F3941" w:rsidRDefault="004F3941" w:rsidP="00D442E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o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</w:tcBorders>
            <w:hideMark/>
          </w:tcPr>
          <w:p w14:paraId="76F0D239" w14:textId="1FB345BB" w:rsidR="004F3941" w:rsidRDefault="004F3941" w:rsidP="00D442E7">
            <w:pPr>
              <w:jc w:val="center"/>
            </w:pPr>
            <w:r>
              <w:t>19</w:t>
            </w:r>
            <w:r w:rsidR="004D1FB7">
              <w:t>6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</w:tcBorders>
            <w:hideMark/>
          </w:tcPr>
          <w:p w14:paraId="0FBDBEBC" w14:textId="32463CCD" w:rsidR="004F3941" w:rsidRDefault="004D1FB7" w:rsidP="00D442E7">
            <w:pPr>
              <w:jc w:val="center"/>
            </w:pPr>
            <w:r>
              <w:t>48.6</w:t>
            </w:r>
          </w:p>
        </w:tc>
      </w:tr>
      <w:tr w:rsidR="004F3941" w14:paraId="7AA3C127" w14:textId="77777777" w:rsidTr="004F3941">
        <w:tc>
          <w:tcPr>
            <w:tcW w:w="3681" w:type="dxa"/>
            <w:tcBorders>
              <w:bottom w:val="single" w:sz="4" w:space="0" w:color="F2F2F2" w:themeColor="background1" w:themeShade="F2"/>
            </w:tcBorders>
          </w:tcPr>
          <w:p w14:paraId="4E9AB72A" w14:textId="25B5C620" w:rsidR="004F3941" w:rsidRPr="004F3941" w:rsidRDefault="004F3941" w:rsidP="00D442E7">
            <w:pPr>
              <w:rPr>
                <w:b/>
                <w:bCs/>
                <w:color w:val="000000"/>
              </w:rPr>
            </w:pPr>
            <w:r w:rsidRPr="004F3941">
              <w:rPr>
                <w:b/>
                <w:bCs/>
                <w:color w:val="000000"/>
              </w:rPr>
              <w:t>Contaminated medical equipment</w:t>
            </w:r>
          </w:p>
        </w:tc>
        <w:tc>
          <w:tcPr>
            <w:tcW w:w="1269" w:type="dxa"/>
            <w:tcBorders>
              <w:bottom w:val="single" w:sz="4" w:space="0" w:color="F2F2F2" w:themeColor="background1" w:themeShade="F2"/>
            </w:tcBorders>
          </w:tcPr>
          <w:p w14:paraId="20719ADB" w14:textId="77777777" w:rsidR="004F3941" w:rsidRDefault="004F3941" w:rsidP="00D442E7">
            <w:pPr>
              <w:jc w:val="center"/>
            </w:pPr>
          </w:p>
        </w:tc>
        <w:tc>
          <w:tcPr>
            <w:tcW w:w="1437" w:type="dxa"/>
            <w:tcBorders>
              <w:bottom w:val="single" w:sz="4" w:space="0" w:color="F2F2F2" w:themeColor="background1" w:themeShade="F2"/>
            </w:tcBorders>
          </w:tcPr>
          <w:p w14:paraId="414E79CF" w14:textId="77777777" w:rsidR="004F3941" w:rsidRDefault="004F3941" w:rsidP="00D442E7">
            <w:pPr>
              <w:jc w:val="center"/>
            </w:pPr>
          </w:p>
        </w:tc>
      </w:tr>
      <w:tr w:rsidR="004F3941" w14:paraId="5B5BC4A9" w14:textId="77777777" w:rsidTr="004F3941"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FDA48AE" w14:textId="779EFD75" w:rsidR="004F3941" w:rsidRPr="004F3941" w:rsidRDefault="004F3941" w:rsidP="00D442E7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 w:rsidRPr="004F3941">
              <w:rPr>
                <w:color w:val="000000"/>
              </w:rPr>
              <w:t>Yes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423411C" w14:textId="4408416F" w:rsidR="004F3941" w:rsidRDefault="004F3941" w:rsidP="00D442E7">
            <w:pPr>
              <w:jc w:val="center"/>
            </w:pPr>
            <w:r>
              <w:t>139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785996C" w14:textId="6838B11D" w:rsidR="004F3941" w:rsidRDefault="004D1FB7" w:rsidP="00D442E7">
            <w:pPr>
              <w:jc w:val="center"/>
            </w:pPr>
            <w:r>
              <w:t>34.5</w:t>
            </w:r>
          </w:p>
        </w:tc>
      </w:tr>
      <w:tr w:rsidR="004F3941" w14:paraId="79920148" w14:textId="77777777" w:rsidTr="004F3941">
        <w:tc>
          <w:tcPr>
            <w:tcW w:w="3681" w:type="dxa"/>
            <w:tcBorders>
              <w:top w:val="single" w:sz="4" w:space="0" w:color="F2F2F2" w:themeColor="background1" w:themeShade="F2"/>
            </w:tcBorders>
          </w:tcPr>
          <w:p w14:paraId="5512FEFE" w14:textId="23B3C60F" w:rsidR="004F3941" w:rsidRPr="004F3941" w:rsidRDefault="004F3941" w:rsidP="00D442E7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 w:rsidRPr="004F3941">
              <w:rPr>
                <w:color w:val="000000"/>
              </w:rPr>
              <w:t>No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</w:tcBorders>
          </w:tcPr>
          <w:p w14:paraId="54CD33C8" w14:textId="3CCAF2EC" w:rsidR="004F3941" w:rsidRDefault="004F3941" w:rsidP="00D442E7">
            <w:pPr>
              <w:jc w:val="center"/>
            </w:pPr>
            <w:r>
              <w:t>26</w:t>
            </w:r>
            <w:r w:rsidR="004D1FB7">
              <w:t>4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</w:tcBorders>
          </w:tcPr>
          <w:p w14:paraId="5F4873DE" w14:textId="23027BD0" w:rsidR="004F3941" w:rsidRDefault="004D1FB7" w:rsidP="00D442E7">
            <w:pPr>
              <w:jc w:val="center"/>
            </w:pPr>
            <w:r>
              <w:t>65.5</w:t>
            </w:r>
          </w:p>
        </w:tc>
      </w:tr>
      <w:tr w:rsidR="004F3941" w14:paraId="11B76668" w14:textId="77777777" w:rsidTr="004F3941">
        <w:tc>
          <w:tcPr>
            <w:tcW w:w="3681" w:type="dxa"/>
            <w:tcBorders>
              <w:bottom w:val="single" w:sz="4" w:space="0" w:color="F2F2F2" w:themeColor="background1" w:themeShade="F2"/>
            </w:tcBorders>
          </w:tcPr>
          <w:p w14:paraId="06717672" w14:textId="19E5DA23" w:rsidR="004F3941" w:rsidRDefault="004F3941" w:rsidP="00D442E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lf-inoculation</w:t>
            </w:r>
          </w:p>
        </w:tc>
        <w:tc>
          <w:tcPr>
            <w:tcW w:w="1269" w:type="dxa"/>
            <w:tcBorders>
              <w:bottom w:val="single" w:sz="4" w:space="0" w:color="F2F2F2" w:themeColor="background1" w:themeShade="F2"/>
            </w:tcBorders>
          </w:tcPr>
          <w:p w14:paraId="49D9A52B" w14:textId="77777777" w:rsidR="004F3941" w:rsidRDefault="004F3941" w:rsidP="00D442E7">
            <w:pPr>
              <w:jc w:val="center"/>
            </w:pPr>
          </w:p>
        </w:tc>
        <w:tc>
          <w:tcPr>
            <w:tcW w:w="1437" w:type="dxa"/>
            <w:tcBorders>
              <w:bottom w:val="single" w:sz="4" w:space="0" w:color="F2F2F2" w:themeColor="background1" w:themeShade="F2"/>
            </w:tcBorders>
          </w:tcPr>
          <w:p w14:paraId="3DA22D7A" w14:textId="77777777" w:rsidR="004F3941" w:rsidRDefault="004F3941" w:rsidP="00D442E7">
            <w:pPr>
              <w:jc w:val="center"/>
            </w:pPr>
          </w:p>
        </w:tc>
      </w:tr>
      <w:tr w:rsidR="004F3941" w14:paraId="70C76C26" w14:textId="77777777" w:rsidTr="004F3941"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9F3C729" w14:textId="0C2405D3" w:rsidR="004F3941" w:rsidRPr="004F3941" w:rsidRDefault="004F3941" w:rsidP="00D442E7">
            <w:pPr>
              <w:rPr>
                <w:color w:val="000000"/>
              </w:rPr>
            </w:pPr>
            <w:r w:rsidRPr="004F3941">
              <w:rPr>
                <w:color w:val="000000"/>
              </w:rPr>
              <w:t xml:space="preserve">   Yes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82C2445" w14:textId="181C7BDA" w:rsidR="004F3941" w:rsidRDefault="004F3941" w:rsidP="00D442E7">
            <w:pPr>
              <w:jc w:val="center"/>
            </w:pPr>
            <w:r>
              <w:t>91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07843A3" w14:textId="3589B361" w:rsidR="004F3941" w:rsidRDefault="004D1FB7" w:rsidP="00D442E7">
            <w:pPr>
              <w:jc w:val="center"/>
            </w:pPr>
            <w:r>
              <w:t>22.6</w:t>
            </w:r>
          </w:p>
        </w:tc>
      </w:tr>
      <w:tr w:rsidR="004F3941" w14:paraId="02558DBB" w14:textId="77777777" w:rsidTr="004F3941">
        <w:tc>
          <w:tcPr>
            <w:tcW w:w="3681" w:type="dxa"/>
            <w:tcBorders>
              <w:top w:val="single" w:sz="4" w:space="0" w:color="F2F2F2" w:themeColor="background1" w:themeShade="F2"/>
            </w:tcBorders>
          </w:tcPr>
          <w:p w14:paraId="5DD56CC6" w14:textId="4EF9F48A" w:rsidR="004F3941" w:rsidRPr="004F3941" w:rsidRDefault="004F3941" w:rsidP="00D442E7">
            <w:pPr>
              <w:rPr>
                <w:color w:val="000000"/>
              </w:rPr>
            </w:pPr>
            <w:r w:rsidRPr="004F3941">
              <w:rPr>
                <w:color w:val="000000"/>
              </w:rPr>
              <w:t xml:space="preserve">   No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</w:tcBorders>
          </w:tcPr>
          <w:p w14:paraId="5FBACDFB" w14:textId="3F54B2C9" w:rsidR="004F3941" w:rsidRDefault="004F3941" w:rsidP="00D442E7">
            <w:pPr>
              <w:jc w:val="center"/>
            </w:pPr>
            <w:r>
              <w:t>31</w:t>
            </w:r>
            <w:r w:rsidR="004D1FB7">
              <w:t>2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</w:tcBorders>
          </w:tcPr>
          <w:p w14:paraId="1C7CFF29" w14:textId="7D7F78C0" w:rsidR="004F3941" w:rsidRDefault="004D1FB7" w:rsidP="00D442E7">
            <w:pPr>
              <w:jc w:val="center"/>
            </w:pPr>
            <w:r>
              <w:t>77.4</w:t>
            </w:r>
          </w:p>
        </w:tc>
      </w:tr>
      <w:tr w:rsidR="004F3941" w14:paraId="17AF4168" w14:textId="77777777" w:rsidTr="004F3941">
        <w:tc>
          <w:tcPr>
            <w:tcW w:w="3681" w:type="dxa"/>
            <w:tcBorders>
              <w:bottom w:val="single" w:sz="4" w:space="0" w:color="F2F2F2" w:themeColor="background1" w:themeShade="F2"/>
            </w:tcBorders>
          </w:tcPr>
          <w:p w14:paraId="689E1BCB" w14:textId="4AFCCCBC" w:rsidR="004F3941" w:rsidRPr="004F3941" w:rsidRDefault="004F3941" w:rsidP="00D442E7">
            <w:pPr>
              <w:rPr>
                <w:b/>
                <w:bCs/>
                <w:color w:val="000000"/>
              </w:rPr>
            </w:pPr>
            <w:r w:rsidRPr="004F3941">
              <w:rPr>
                <w:b/>
                <w:bCs/>
                <w:color w:val="000000"/>
              </w:rPr>
              <w:t>Contaminated water</w:t>
            </w:r>
          </w:p>
        </w:tc>
        <w:tc>
          <w:tcPr>
            <w:tcW w:w="1269" w:type="dxa"/>
            <w:tcBorders>
              <w:bottom w:val="single" w:sz="4" w:space="0" w:color="F2F2F2" w:themeColor="background1" w:themeShade="F2"/>
            </w:tcBorders>
          </w:tcPr>
          <w:p w14:paraId="149D21C7" w14:textId="77777777" w:rsidR="004F3941" w:rsidRDefault="004F3941" w:rsidP="00D442E7">
            <w:pPr>
              <w:jc w:val="center"/>
            </w:pPr>
          </w:p>
        </w:tc>
        <w:tc>
          <w:tcPr>
            <w:tcW w:w="1437" w:type="dxa"/>
            <w:tcBorders>
              <w:bottom w:val="single" w:sz="4" w:space="0" w:color="F2F2F2" w:themeColor="background1" w:themeShade="F2"/>
            </w:tcBorders>
          </w:tcPr>
          <w:p w14:paraId="6B257966" w14:textId="77777777" w:rsidR="004F3941" w:rsidRDefault="004F3941" w:rsidP="00D442E7">
            <w:pPr>
              <w:jc w:val="center"/>
            </w:pPr>
          </w:p>
        </w:tc>
      </w:tr>
      <w:tr w:rsidR="004F3941" w14:paraId="6A2DFD85" w14:textId="77777777" w:rsidTr="004F3941"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1C858FF" w14:textId="71FE125C" w:rsidR="004F3941" w:rsidRPr="004F3941" w:rsidRDefault="004F3941" w:rsidP="00D442E7">
            <w:pPr>
              <w:rPr>
                <w:color w:val="000000"/>
              </w:rPr>
            </w:pPr>
            <w:r w:rsidRPr="004F3941">
              <w:rPr>
                <w:color w:val="000000"/>
              </w:rPr>
              <w:t xml:space="preserve">   Yes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E0AEC86" w14:textId="12CF7A63" w:rsidR="004F3941" w:rsidRDefault="004F3941" w:rsidP="00D442E7">
            <w:pPr>
              <w:jc w:val="center"/>
            </w:pPr>
            <w:r>
              <w:t>61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420D23B" w14:textId="605B2FE1" w:rsidR="004F3941" w:rsidRDefault="004D1FB7" w:rsidP="00D442E7">
            <w:pPr>
              <w:jc w:val="center"/>
            </w:pPr>
            <w:r>
              <w:t>15.1</w:t>
            </w:r>
          </w:p>
        </w:tc>
      </w:tr>
      <w:tr w:rsidR="004F3941" w14:paraId="79AB1D98" w14:textId="77777777" w:rsidTr="004F3941">
        <w:tc>
          <w:tcPr>
            <w:tcW w:w="3681" w:type="dxa"/>
            <w:tcBorders>
              <w:top w:val="single" w:sz="4" w:space="0" w:color="F2F2F2" w:themeColor="background1" w:themeShade="F2"/>
            </w:tcBorders>
          </w:tcPr>
          <w:p w14:paraId="10585180" w14:textId="0C16828C" w:rsidR="004F3941" w:rsidRPr="004F3941" w:rsidRDefault="004F3941" w:rsidP="00D442E7">
            <w:pPr>
              <w:rPr>
                <w:color w:val="000000"/>
              </w:rPr>
            </w:pPr>
            <w:r w:rsidRPr="004F3941">
              <w:rPr>
                <w:color w:val="000000"/>
              </w:rPr>
              <w:t xml:space="preserve">   No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</w:tcBorders>
          </w:tcPr>
          <w:p w14:paraId="273B65FB" w14:textId="68922E74" w:rsidR="004F3941" w:rsidRDefault="004F3941" w:rsidP="00D442E7">
            <w:pPr>
              <w:jc w:val="center"/>
            </w:pPr>
            <w:r>
              <w:t>34</w:t>
            </w:r>
            <w:r w:rsidR="004D1FB7">
              <w:t>2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</w:tcBorders>
          </w:tcPr>
          <w:p w14:paraId="2CC416CA" w14:textId="291E569F" w:rsidR="004F3941" w:rsidRDefault="004D1FB7" w:rsidP="00D442E7">
            <w:pPr>
              <w:jc w:val="center"/>
            </w:pPr>
            <w:r>
              <w:t>84.9</w:t>
            </w:r>
          </w:p>
        </w:tc>
      </w:tr>
    </w:tbl>
    <w:p w14:paraId="1F08A123" w14:textId="43E8A852" w:rsidR="004F3941" w:rsidRDefault="004F3941"/>
    <w:p w14:paraId="391C1775" w14:textId="77777777" w:rsidR="004D1FB7" w:rsidRPr="004D1FB7" w:rsidRDefault="004D1FB7" w:rsidP="004D1FB7">
      <w:pPr>
        <w:spacing w:line="25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t>** out of 403</w:t>
      </w:r>
    </w:p>
    <w:p w14:paraId="4F8E39DD" w14:textId="1E4EB897" w:rsidR="00B03248" w:rsidRDefault="00B03248"/>
    <w:p w14:paraId="4D0C4282" w14:textId="6A606445" w:rsidR="00B03248" w:rsidRDefault="00B03248"/>
    <w:p w14:paraId="0EF38C40" w14:textId="30583D48" w:rsidR="00B03248" w:rsidRDefault="00B03248"/>
    <w:p w14:paraId="4433B851" w14:textId="0F32C801" w:rsidR="00B03248" w:rsidRDefault="00B03248"/>
    <w:p w14:paraId="2A2F9A44" w14:textId="7F3DFC9D" w:rsidR="00B03248" w:rsidRDefault="00B03248"/>
    <w:p w14:paraId="0811120B" w14:textId="11EDDEFB" w:rsidR="00B03248" w:rsidRDefault="00B03248"/>
    <w:p w14:paraId="6D8FF263" w14:textId="4652AA70" w:rsidR="00B03248" w:rsidRDefault="00B03248"/>
    <w:p w14:paraId="6C6168DF" w14:textId="70011936" w:rsidR="00B03248" w:rsidRDefault="00B03248"/>
    <w:p w14:paraId="75312387" w14:textId="792CD612" w:rsidR="00B03248" w:rsidRDefault="00B03248"/>
    <w:p w14:paraId="481D5D43" w14:textId="298F9C66" w:rsidR="00B03248" w:rsidRDefault="00B03248"/>
    <w:sectPr w:rsidR="00B0324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86F1C"/>
    <w:multiLevelType w:val="hybridMultilevel"/>
    <w:tmpl w:val="E9F4DA92"/>
    <w:lvl w:ilvl="0" w:tplc="83389EA0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4B58B7"/>
    <w:multiLevelType w:val="hybridMultilevel"/>
    <w:tmpl w:val="C5FAAAAC"/>
    <w:lvl w:ilvl="0" w:tplc="DC266136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6774"/>
    <w:rsid w:val="00034C71"/>
    <w:rsid w:val="000B1C55"/>
    <w:rsid w:val="000D31DD"/>
    <w:rsid w:val="000D6A2D"/>
    <w:rsid w:val="00103CCC"/>
    <w:rsid w:val="0013619A"/>
    <w:rsid w:val="001F3F62"/>
    <w:rsid w:val="002159DC"/>
    <w:rsid w:val="0026574B"/>
    <w:rsid w:val="00266CB3"/>
    <w:rsid w:val="00296808"/>
    <w:rsid w:val="00305426"/>
    <w:rsid w:val="00317488"/>
    <w:rsid w:val="00320C1B"/>
    <w:rsid w:val="00335C9F"/>
    <w:rsid w:val="0034461E"/>
    <w:rsid w:val="00356813"/>
    <w:rsid w:val="003D615B"/>
    <w:rsid w:val="003D75A6"/>
    <w:rsid w:val="00441C1F"/>
    <w:rsid w:val="00444A36"/>
    <w:rsid w:val="00471D8F"/>
    <w:rsid w:val="004777B0"/>
    <w:rsid w:val="004D1FB7"/>
    <w:rsid w:val="004E49C4"/>
    <w:rsid w:val="004F3941"/>
    <w:rsid w:val="005D0609"/>
    <w:rsid w:val="00682FF4"/>
    <w:rsid w:val="006B0649"/>
    <w:rsid w:val="007024A5"/>
    <w:rsid w:val="00717427"/>
    <w:rsid w:val="007B4630"/>
    <w:rsid w:val="007F410A"/>
    <w:rsid w:val="00831586"/>
    <w:rsid w:val="00843B81"/>
    <w:rsid w:val="008757DD"/>
    <w:rsid w:val="00880734"/>
    <w:rsid w:val="008C0686"/>
    <w:rsid w:val="00936002"/>
    <w:rsid w:val="0094754D"/>
    <w:rsid w:val="0095628E"/>
    <w:rsid w:val="009F5AF5"/>
    <w:rsid w:val="00A17603"/>
    <w:rsid w:val="00A94591"/>
    <w:rsid w:val="00AE2818"/>
    <w:rsid w:val="00B03248"/>
    <w:rsid w:val="00B05701"/>
    <w:rsid w:val="00BF2E27"/>
    <w:rsid w:val="00C611E1"/>
    <w:rsid w:val="00C87149"/>
    <w:rsid w:val="00C91BCD"/>
    <w:rsid w:val="00CE6774"/>
    <w:rsid w:val="00D053B1"/>
    <w:rsid w:val="00D62D2D"/>
    <w:rsid w:val="00E156CE"/>
    <w:rsid w:val="00E32958"/>
    <w:rsid w:val="00EB03D4"/>
    <w:rsid w:val="00EB1E7A"/>
    <w:rsid w:val="00EE0045"/>
    <w:rsid w:val="00EE089D"/>
    <w:rsid w:val="00F630F1"/>
    <w:rsid w:val="00F9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9FF20"/>
  <w15:docId w15:val="{7938C4C7-EF2A-40E2-804E-E01A4F5C8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317488"/>
    <w:pPr>
      <w:spacing w:after="0" w:line="240" w:lineRule="auto"/>
    </w:pPr>
    <w:rPr>
      <w:rFonts w:ascii="Calibri" w:eastAsia="Calibri" w:hAnsi="Calibri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1F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3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411</Characters>
  <Application>Microsoft Office Word</Application>
  <DocSecurity>0</DocSecurity>
  <Lines>6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ABDO</dc:creator>
  <cp:keywords/>
  <dc:description/>
  <cp:lastModifiedBy>manal A</cp:lastModifiedBy>
  <cp:revision>3</cp:revision>
  <dcterms:created xsi:type="dcterms:W3CDTF">2023-09-15T17:51:00Z</dcterms:created>
  <dcterms:modified xsi:type="dcterms:W3CDTF">2023-09-15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a74ec3f165e630e79096f655185d7d6975050e3ddb9ce932696abe2be39079</vt:lpwstr>
  </property>
</Properties>
</file>